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2322E2" w:rsidRPr="005B4E8B" w:rsidRDefault="002322E2" w:rsidP="002322E2">
      <w:pPr>
        <w:pStyle w:val="Caption"/>
        <w:rPr>
          <w:rFonts w:ascii="Times New Roman" w:hAnsi="Times New Roman"/>
          <w:b w:val="0"/>
          <w:bCs w:val="0"/>
          <w:noProof/>
          <w:color w:val="000000"/>
          <w:sz w:val="32"/>
          <w:szCs w:val="32"/>
        </w:rPr>
      </w:pPr>
      <w:r w:rsidRPr="005B4E8B">
        <w:rPr>
          <w:rFonts w:ascii="Times New Roman" w:hAnsi="Times New Roman"/>
          <w:b w:val="0"/>
          <w:bCs w:val="0"/>
          <w:sz w:val="32"/>
          <w:szCs w:val="32"/>
        </w:rPr>
        <w:t xml:space="preserve">Table S </w:t>
      </w:r>
      <w:r w:rsidRPr="005B4E8B">
        <w:rPr>
          <w:rFonts w:ascii="Times New Roman" w:hAnsi="Times New Roman"/>
          <w:b w:val="0"/>
          <w:bCs w:val="0"/>
          <w:sz w:val="32"/>
          <w:szCs w:val="32"/>
        </w:rPr>
        <w:fldChar w:fldCharType="begin"/>
      </w:r>
      <w:r w:rsidRPr="005B4E8B">
        <w:rPr>
          <w:rFonts w:ascii="Times New Roman" w:hAnsi="Times New Roman"/>
          <w:b w:val="0"/>
          <w:bCs w:val="0"/>
          <w:sz w:val="32"/>
          <w:szCs w:val="32"/>
        </w:rPr>
        <w:instrText xml:space="preserve"> SEQ Table_S \* ARABIC </w:instrText>
      </w:r>
      <w:r w:rsidRPr="005B4E8B">
        <w:rPr>
          <w:rFonts w:ascii="Times New Roman" w:hAnsi="Times New Roman"/>
          <w:b w:val="0"/>
          <w:bCs w:val="0"/>
          <w:sz w:val="32"/>
          <w:szCs w:val="32"/>
        </w:rPr>
        <w:fldChar w:fldCharType="separate"/>
      </w:r>
      <w:r w:rsidRPr="005B4E8B">
        <w:rPr>
          <w:rFonts w:ascii="Times New Roman" w:hAnsi="Times New Roman"/>
          <w:b w:val="0"/>
          <w:bCs w:val="0"/>
          <w:noProof/>
          <w:sz w:val="32"/>
          <w:szCs w:val="32"/>
        </w:rPr>
        <w:t>1</w:t>
      </w:r>
      <w:r w:rsidRPr="005B4E8B">
        <w:rPr>
          <w:rFonts w:ascii="Times New Roman" w:hAnsi="Times New Roman"/>
          <w:b w:val="0"/>
          <w:bCs w:val="0"/>
          <w:sz w:val="32"/>
          <w:szCs w:val="32"/>
        </w:rPr>
        <w:fldChar w:fldCharType="end"/>
      </w:r>
      <w:r w:rsidRPr="005B4E8B">
        <w:rPr>
          <w:rFonts w:ascii="Times New Roman" w:hAnsi="Times New Roman"/>
          <w:b w:val="0"/>
          <w:bCs w:val="0"/>
          <w:sz w:val="32"/>
          <w:szCs w:val="32"/>
        </w:rPr>
        <w:t>: Summary of selected studies of respiratory induced lung tumour motion.</w:t>
      </w:r>
    </w:p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2322E2" w:rsidRPr="005B4E8B" w:rsidRDefault="002322E2" w:rsidP="002322E2">
      <w:pPr>
        <w:rPr>
          <w:rFonts w:ascii="Times New Roman" w:hAnsi="Times New Roman" w:cs="Times New Roman"/>
        </w:rPr>
      </w:pPr>
    </w:p>
    <w:tbl>
      <w:tblPr>
        <w:tblW w:w="1558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95"/>
        <w:gridCol w:w="1719"/>
        <w:gridCol w:w="1135"/>
        <w:gridCol w:w="3326"/>
        <w:gridCol w:w="3405"/>
        <w:gridCol w:w="3405"/>
      </w:tblGrid>
      <w:tr w:rsidR="002322E2" w:rsidRPr="00AA19EB" w:rsidTr="00D54CD7">
        <w:trPr>
          <w:trHeight w:val="305"/>
          <w:jc w:val="center"/>
        </w:trPr>
        <w:tc>
          <w:tcPr>
            <w:tcW w:w="25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Note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Number of Patient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Motion in SI (Centre of mass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Motion in AP (Centre of mass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Motion in LR (Centre of mass)</w:t>
            </w:r>
          </w:p>
        </w:tc>
      </w:tr>
      <w:tr w:rsidR="002322E2" w:rsidRPr="00AA19EB" w:rsidTr="00D54CD7">
        <w:trPr>
          <w:trHeight w:val="30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(mm)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(mm)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(mm)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25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(Atkins, et al. 2015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SABR Patients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(43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  <w:r w:rsidRPr="00AA19EB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5.1 ± 4.4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6 ± 1.5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1.6 ± 1.1)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4 ± 1.8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6 ± 1.6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1.5 ± 1.1)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10.5 ± 3.1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2± 0.9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=0.7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1.6± 1.2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=0.9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25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</w:rPr>
              <w:t>(Tan, et al. 2015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3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(median: 0.9)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(median: 1.3)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(median: 0.8)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Radical Patients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(median: 2.6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(median: 1.6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(median: 1.3)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(median: 7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(median: 1.6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</w:rPr>
              <w:t>p=0.45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(median: 0.8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</w:rPr>
              <w:t>p=0.32</w:t>
            </w:r>
          </w:p>
        </w:tc>
      </w:tr>
      <w:tr w:rsidR="002322E2" w:rsidRPr="00AA19EB" w:rsidTr="00D54CD7">
        <w:trPr>
          <w:trHeight w:val="499"/>
          <w:jc w:val="center"/>
        </w:trPr>
        <w:tc>
          <w:tcPr>
            <w:tcW w:w="25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Knybel</w:t>
            </w:r>
            <w:proofErr w:type="spellEnd"/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, et al. 2016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145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SABR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6 ± 2.2), (Range 1.85 – 18.75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3.6 ± 1.6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8.2 ± 4.2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34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8 ± 1.6),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Range 1.01- 8.86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2 ± 1.3),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Range 2.10 - 6.36)</w:t>
            </w:r>
          </w:p>
        </w:tc>
      </w:tr>
      <w:tr w:rsidR="002322E2" w:rsidRPr="00AA19EB" w:rsidTr="00D54CD7">
        <w:trPr>
          <w:trHeight w:val="207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easured during treatment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2E2" w:rsidRPr="00AA19EB" w:rsidTr="00D54CD7">
        <w:trPr>
          <w:trHeight w:val="1972"/>
          <w:jc w:val="center"/>
        </w:trPr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5B4E8B" w:rsidRDefault="002322E2" w:rsidP="00D54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9EB">
              <w:rPr>
                <w:rFonts w:ascii="Times New Roman" w:hAnsi="Times New Roman" w:cs="Times New Roman"/>
                <w:b/>
                <w:bCs/>
              </w:rPr>
              <w:t>(Liang, et al.2019)</w:t>
            </w:r>
          </w:p>
          <w:p w:rsidR="002322E2" w:rsidRPr="005B4E8B" w:rsidRDefault="002322E2" w:rsidP="00D54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322E2" w:rsidRPr="005B4E8B" w:rsidRDefault="002322E2" w:rsidP="00D54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RTT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otion from 4DCT presented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83 SABR Patients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86 lesions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and Middle Lobe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2.7 ± 2.7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 (Ave: 9.3 ± 4.1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and Middle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1.3 ± 1.2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 (Ave: 1.9 ± 1.4)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and Middle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Ave: 0.9 ± 0.9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 (Ave: 1.1 ± 0.9)</w:t>
            </w:r>
          </w:p>
        </w:tc>
      </w:tr>
      <w:tr w:rsidR="002322E2" w:rsidRPr="00AA19EB" w:rsidTr="00D54CD7">
        <w:trPr>
          <w:trHeight w:val="4426"/>
          <w:jc w:val="center"/>
        </w:trPr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b/>
                <w:bCs/>
                <w:lang w:val="en-US"/>
              </w:rPr>
              <w:t>Current Study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Binned 4DCT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363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SABR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3.0), (Range: 0.0 – 26.5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7), (Range: 0.0 – 15.1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3.1), (Range: 0.0 – 19.0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9.7), (Range: 0.2 – 26.5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1.5), (Range: 0.0 – 13.4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4), (Range: 0.0 – 13.4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1), (Range: 0.0 – 5.7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7), (Range: 0.0 – 9.8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=0.53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AA19EB">
              <w:rPr>
                <w:rFonts w:ascii="Times New Roman" w:hAnsi="Times New Roman" w:cs="Times New Roman"/>
                <w:lang w:val="en-US"/>
              </w:rPr>
              <w:t>tumours</w:t>
            </w:r>
            <w:proofErr w:type="spellEnd"/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1.0), (Range: 0.0 – 8.1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Upp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0.9), (Range: 0.0 – 6.8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Middle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3), (Range: 0.0 – 8.1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Lower Lobe: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(Median: 1.0), (Range: 0.0 – 5.4)</w:t>
            </w:r>
          </w:p>
          <w:p w:rsidR="002322E2" w:rsidRPr="00AA19EB" w:rsidRDefault="002322E2" w:rsidP="00D54CD7">
            <w:pPr>
              <w:jc w:val="center"/>
              <w:rPr>
                <w:rFonts w:ascii="Times New Roman" w:hAnsi="Times New Roman" w:cs="Times New Roman"/>
              </w:rPr>
            </w:pPr>
            <w:r w:rsidRPr="00AA19EB">
              <w:rPr>
                <w:rFonts w:ascii="Times New Roman" w:hAnsi="Times New Roman" w:cs="Times New Roman"/>
                <w:lang w:val="en-US"/>
              </w:rPr>
              <w:t>p=0.12</w:t>
            </w:r>
          </w:p>
        </w:tc>
      </w:tr>
      <w:tr w:rsidR="002322E2" w:rsidRPr="00AA19EB" w:rsidTr="00D54CD7">
        <w:trPr>
          <w:trHeight w:val="234"/>
          <w:jc w:val="center"/>
        </w:trPr>
        <w:tc>
          <w:tcPr>
            <w:tcW w:w="2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22E2" w:rsidRPr="00AA19EB" w:rsidRDefault="002322E2" w:rsidP="00D54CD7">
            <w:pPr>
              <w:rPr>
                <w:rFonts w:ascii="Times New Roman" w:hAnsi="Times New Roman" w:cs="Times New Roman"/>
              </w:rPr>
            </w:pPr>
          </w:p>
        </w:tc>
      </w:tr>
    </w:tbl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2322E2" w:rsidRPr="005B4E8B" w:rsidRDefault="002322E2" w:rsidP="002322E2">
      <w:pPr>
        <w:rPr>
          <w:rFonts w:ascii="Times New Roman" w:hAnsi="Times New Roman" w:cs="Times New Roman"/>
        </w:rPr>
      </w:pPr>
    </w:p>
    <w:p w:rsidR="008572E0" w:rsidRDefault="002322E2">
      <w:bookmarkStart w:id="0" w:name="_GoBack"/>
      <w:bookmarkEnd w:id="0"/>
    </w:p>
    <w:sectPr w:rsidR="008572E0" w:rsidSect="00AA19E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2E2"/>
    <w:rsid w:val="002322E2"/>
    <w:rsid w:val="007F099B"/>
    <w:rsid w:val="00A0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E2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22E2"/>
    <w:rPr>
      <w:rFonts w:ascii="Calibri" w:eastAsia="Times New Roman" w:hAnsi="Calibri" w:cs="Times New Roman"/>
      <w:b/>
      <w:bCs/>
      <w:kern w:val="0"/>
      <w:sz w:val="20"/>
      <w:szCs w:val="20"/>
      <w:lang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E2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22E2"/>
    <w:rPr>
      <w:rFonts w:ascii="Calibri" w:eastAsia="Times New Roman" w:hAnsi="Calibri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3-06-22T12:37:00Z</dcterms:created>
  <dcterms:modified xsi:type="dcterms:W3CDTF">2023-06-22T12:37:00Z</dcterms:modified>
</cp:coreProperties>
</file>